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20F9F" w:rsidRDefault="00020F9F" w:rsidP="00020F9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5075E">
        <w:rPr>
          <w:rFonts w:ascii="Times New Roman" w:hAnsi="Times New Roman" w:cs="Times New Roman"/>
          <w:b/>
          <w:noProof/>
        </w:rPr>
        <w:t>Supplemental Figure 1:</w:t>
      </w:r>
      <w:r w:rsidRPr="0075075E">
        <w:rPr>
          <w:rFonts w:ascii="Times New Roman" w:hAnsi="Times New Roman" w:cs="Times New Roman"/>
          <w:noProof/>
        </w:rPr>
        <w:t xml:space="preserve">  Plot of </w:t>
      </w:r>
      <w:r w:rsidRPr="0075075E">
        <w:rPr>
          <w:rFonts w:ascii="Times New Roman" w:hAnsi="Times New Roman" w:cs="Times New Roman"/>
          <w:sz w:val="24"/>
          <w:szCs w:val="24"/>
        </w:rPr>
        <w:t xml:space="preserve">steps/min with the PAM’s activity-count based intensity output.  When cadence exceeds 180 steps/min, the step count increases as the activity-count based intensity decreases, which is implausible.  </w:t>
      </w:r>
    </w:p>
    <w:p w:rsidR="00020F9F" w:rsidRDefault="00020F9F" w:rsidP="00020F9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020F9F" w:rsidRDefault="00020F9F" w:rsidP="00020F9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020F9F" w:rsidRPr="0075075E" w:rsidRDefault="00020F9F" w:rsidP="00020F9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170C920A" wp14:editId="584B4E31">
            <wp:extent cx="5943600" cy="3319698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196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20F9F" w:rsidRPr="0075075E" w:rsidRDefault="00020F9F" w:rsidP="00020F9F">
      <w:pPr>
        <w:spacing w:after="0" w:line="240" w:lineRule="auto"/>
        <w:rPr>
          <w:rFonts w:ascii="Times New Roman" w:hAnsi="Times New Roman" w:cs="Times New Roman"/>
          <w:b/>
        </w:rPr>
      </w:pPr>
    </w:p>
    <w:p w:rsidR="00284749" w:rsidRDefault="00284749">
      <w:bookmarkStart w:id="0" w:name="_GoBack"/>
      <w:bookmarkEnd w:id="0"/>
    </w:p>
    <w:sectPr w:rsidR="002847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0F9F"/>
    <w:rsid w:val="00020F9F"/>
    <w:rsid w:val="002847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B68EA08-BDF7-48AB-8F36-A8DC0E4BC7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20F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</Words>
  <Characters>20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, Diana M CIV</dc:creator>
  <cp:keywords/>
  <dc:description/>
  <cp:lastModifiedBy>Thomas, Diana M CIV</cp:lastModifiedBy>
  <cp:revision>1</cp:revision>
  <dcterms:created xsi:type="dcterms:W3CDTF">2019-07-21T23:37:00Z</dcterms:created>
  <dcterms:modified xsi:type="dcterms:W3CDTF">2019-07-21T23:37:00Z</dcterms:modified>
</cp:coreProperties>
</file>